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40F3" w:rsidRPr="00705147" w:rsidRDefault="000C40F3" w:rsidP="000C40F3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5147">
        <w:rPr>
          <w:rFonts w:ascii="Times New Roman" w:hAnsi="Times New Roman" w:cs="Times New Roman"/>
          <w:b/>
          <w:sz w:val="24"/>
          <w:szCs w:val="24"/>
        </w:rPr>
        <w:t>S1Table. Description of the number of informative SNPs, length covered by SNPs, average, minimum and maximum distances and average r</w:t>
      </w:r>
      <w:r w:rsidRPr="0070514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705147">
        <w:rPr>
          <w:rFonts w:ascii="Times New Roman" w:hAnsi="Times New Roman" w:cs="Times New Roman"/>
          <w:b/>
          <w:sz w:val="24"/>
          <w:szCs w:val="24"/>
        </w:rPr>
        <w:t xml:space="preserve"> (linkage disequilibrium) between adjacent markers of the 29 autosomes. </w:t>
      </w:r>
    </w:p>
    <w:tbl>
      <w:tblPr>
        <w:tblStyle w:val="PlainTable4"/>
        <w:tblW w:w="9568" w:type="dxa"/>
        <w:tblLook w:val="04A0" w:firstRow="1" w:lastRow="0" w:firstColumn="1" w:lastColumn="0" w:noHBand="0" w:noVBand="1"/>
      </w:tblPr>
      <w:tblGrid>
        <w:gridCol w:w="766"/>
        <w:gridCol w:w="1369"/>
        <w:gridCol w:w="1602"/>
        <w:gridCol w:w="1563"/>
        <w:gridCol w:w="1509"/>
        <w:gridCol w:w="137"/>
        <w:gridCol w:w="1559"/>
        <w:gridCol w:w="1069"/>
      </w:tblGrid>
      <w:tr w:rsidR="000C40F3" w:rsidRPr="00460590" w:rsidTr="00705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OLE_LINK155"/>
            <w:bookmarkStart w:id="1" w:name="OLE_LINK156"/>
            <w:bookmarkStart w:id="2" w:name="OLE_LINK157"/>
            <w:bookmarkStart w:id="3" w:name="_GoBack"/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proofErr w:type="spellStart"/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r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 of SNPs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ngth      (kb)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 distance (kb)</w:t>
            </w:r>
          </w:p>
        </w:tc>
        <w:tc>
          <w:tcPr>
            <w:tcW w:w="164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nimum distance (kb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ximum distance (kb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erage r</w:t>
            </w: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95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094.12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684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6.643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9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0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662.11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299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7.921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144.18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572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0.964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5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1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598.157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90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5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.555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6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5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078.748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94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3.266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0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4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193.568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306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6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0.926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1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8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384.068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35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9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7.762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1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2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861.845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322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1.649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5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7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464.416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.080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9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6.907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2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8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180.36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794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9.62</w:t>
            </w:r>
            <w:r w:rsidR="00D27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9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136.657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59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86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3.187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2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944.479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757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7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2.603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0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2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835.601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416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5.15</w:t>
            </w:r>
            <w:r w:rsid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2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2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152.514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232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8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9.778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8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221.946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.950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1.292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6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1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249.445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64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3.304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7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3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887.03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340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32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3.742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3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9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401.137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409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03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.718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7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3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513.847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163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7.787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5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0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594.660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418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27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9.097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2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097.978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.014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3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3.726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5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096.841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853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2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5.568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3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5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068.731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693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8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6.641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7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8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101.915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064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4.958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4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6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712.739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11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.523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1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5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953.355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299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1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.539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9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0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332.323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219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4.557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2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36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3</w:t>
            </w:r>
          </w:p>
        </w:tc>
        <w:tc>
          <w:tcPr>
            <w:tcW w:w="1602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153.667</w:t>
            </w:r>
          </w:p>
        </w:tc>
        <w:tc>
          <w:tcPr>
            <w:tcW w:w="15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785</w:t>
            </w:r>
          </w:p>
        </w:tc>
        <w:tc>
          <w:tcPr>
            <w:tcW w:w="1509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5</w:t>
            </w:r>
          </w:p>
        </w:tc>
        <w:tc>
          <w:tcPr>
            <w:tcW w:w="1696" w:type="dxa"/>
            <w:gridSpan w:val="2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9.563</w:t>
            </w:r>
          </w:p>
        </w:tc>
        <w:tc>
          <w:tcPr>
            <w:tcW w:w="1063" w:type="dxa"/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8</w:t>
            </w:r>
          </w:p>
        </w:tc>
      </w:tr>
      <w:tr w:rsidR="000C40F3" w:rsidRPr="00460590" w:rsidTr="0070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tcBorders>
              <w:bottom w:val="single" w:sz="4" w:space="0" w:color="auto"/>
            </w:tcBorders>
            <w:noWrap/>
            <w:hideMark/>
          </w:tcPr>
          <w:p w:rsidR="000C40F3" w:rsidRPr="00705147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102.335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855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</w:t>
            </w:r>
            <w:r w:rsidR="00705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69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4.29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9</w:t>
            </w:r>
          </w:p>
        </w:tc>
      </w:tr>
      <w:tr w:rsidR="000C40F3" w:rsidRPr="00460590" w:rsidTr="0070514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40851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2,499,218.772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60.496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37.78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40F3" w:rsidRPr="00460590" w:rsidRDefault="000C40F3" w:rsidP="00396CBA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6059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0.186</w:t>
            </w:r>
          </w:p>
        </w:tc>
      </w:tr>
      <w:bookmarkEnd w:id="0"/>
      <w:bookmarkEnd w:id="1"/>
      <w:bookmarkEnd w:id="2"/>
      <w:bookmarkEnd w:id="3"/>
    </w:tbl>
    <w:p w:rsidR="00382CA1" w:rsidRDefault="00382CA1"/>
    <w:sectPr w:rsidR="00382C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0F3"/>
    <w:rsid w:val="000C40F3"/>
    <w:rsid w:val="00382CA1"/>
    <w:rsid w:val="00705147"/>
    <w:rsid w:val="00961985"/>
    <w:rsid w:val="00D2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2058BE-6988-4D7C-BD60-9BDF8FC1E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F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0C40F3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Sowah Addo</cp:lastModifiedBy>
  <cp:revision>4</cp:revision>
  <dcterms:created xsi:type="dcterms:W3CDTF">2019-04-02T21:14:00Z</dcterms:created>
  <dcterms:modified xsi:type="dcterms:W3CDTF">2019-04-04T16:53:00Z</dcterms:modified>
</cp:coreProperties>
</file>